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C3A1FF" w:rsidR="000035D5" w:rsidRDefault="000035D5">
                            <w:r>
                              <w:t xml:space="preserve">Reported on page number: </w:t>
                            </w:r>
                            <w:r w:rsidR="00944E45">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C3A1FF" w:rsidR="000035D5" w:rsidRDefault="000035D5">
                      <w:r>
                        <w:t xml:space="preserve">Reported on page number: </w:t>
                      </w:r>
                      <w:r w:rsidR="00944E45">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2044D9" w:rsidR="000035D5" w:rsidRDefault="000035D5" w:rsidP="000035D5">
                            <w:r>
                              <w:t xml:space="preserve">Reported on page number: </w:t>
                            </w:r>
                            <w:r w:rsidR="00A665B6">
                              <w:t xml:space="preserve"> Not chang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B2044D9" w:rsidR="000035D5" w:rsidRDefault="000035D5" w:rsidP="000035D5">
                      <w:r>
                        <w:t xml:space="preserve">Reported on page number: </w:t>
                      </w:r>
                      <w:r w:rsidR="00A665B6">
                        <w:t xml:space="preserve"> Not chang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525D34" w:rsidR="000035D5" w:rsidRDefault="00A665B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6525D34" w:rsidR="000035D5" w:rsidRDefault="00A665B6"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730325C" w:rsidR="000035D5" w:rsidRDefault="00A665B6" w:rsidP="000035D5">
                            <w:r>
                              <w:t>Yes, verbal as well as written consent was taken before actual data collection from each participant. This is included Data Collection Tools and Procedure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730325C" w:rsidR="000035D5" w:rsidRDefault="00A665B6" w:rsidP="000035D5">
                      <w:r>
                        <w:t>Yes, verbal as well as written consent was taken before actual data collection from each participant. This is included Data Collection Tools and Procedure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1F599B3" w:rsidR="000035D5" w:rsidRDefault="00A665B6" w:rsidP="000035D5">
                            <w:r>
                              <w:t xml:space="preserve">Local community and local elected representatives had given their valuable feedbacks and inputs </w:t>
                            </w:r>
                            <w:r w:rsidR="001F5998">
                              <w:t xml:space="preserve">while we were approaching them in project inception meeting and during obtaining approval letter from each local leve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1F599B3" w:rsidR="000035D5" w:rsidRDefault="00A665B6" w:rsidP="000035D5">
                      <w:r>
                        <w:t xml:space="preserve">Local community and local elected representatives had given their valuable feedbacks and inputs </w:t>
                      </w:r>
                      <w:r w:rsidR="001F5998">
                        <w:t xml:space="preserve">while we were approaching them in project inception meeting and during obtaining approval letter from each local leve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96C43C" w:rsidR="000035D5" w:rsidRDefault="001F5998" w:rsidP="000035D5">
                            <w:r>
                              <w:t xml:space="preserve">The project detail introduction part and informed consent sheet were printed in separate sheet and these were printed in local Nepali languages. The languages are very simple and clear, </w:t>
                            </w:r>
                            <w:proofErr w:type="spellStart"/>
                            <w:r>
                              <w:t>eventhough</w:t>
                            </w:r>
                            <w:proofErr w:type="spellEnd"/>
                            <w:r>
                              <w:t xml:space="preserve">, </w:t>
                            </w:r>
                            <w:proofErr w:type="gramStart"/>
                            <w:r>
                              <w:t>If</w:t>
                            </w:r>
                            <w:proofErr w:type="gramEnd"/>
                            <w:r>
                              <w:t xml:space="preserve"> they asked any point for clarification researcher made clarification on 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E96C43C" w:rsidR="000035D5" w:rsidRDefault="001F5998" w:rsidP="000035D5">
                      <w:r>
                        <w:t xml:space="preserve">The project detail introduction part and informed consent sheet were printed in separate sheet and these were printed in local Nepali languages. The languages are very simple and clear, </w:t>
                      </w:r>
                      <w:proofErr w:type="spellStart"/>
                      <w:r>
                        <w:t>eventhough</w:t>
                      </w:r>
                      <w:proofErr w:type="spellEnd"/>
                      <w:r>
                        <w:t xml:space="preserve">, </w:t>
                      </w:r>
                      <w:proofErr w:type="gramStart"/>
                      <w:r>
                        <w:t>If</w:t>
                      </w:r>
                      <w:proofErr w:type="gramEnd"/>
                      <w:r>
                        <w:t xml:space="preserve"> they asked any point for clarification researcher made clarification on i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F9CD2CB" w:rsidR="000035D5" w:rsidRDefault="001F5998" w:rsidP="000035D5">
                            <w:r>
                              <w:t xml:space="preserve">The findings were presented </w:t>
                            </w:r>
                            <w:r w:rsidR="00D9602A">
                              <w:t xml:space="preserve">and shared </w:t>
                            </w:r>
                            <w:r>
                              <w:t xml:space="preserve">at Nepali languages at each local level and major results of </w:t>
                            </w:r>
                            <w:r w:rsidR="00D9602A">
                              <w:t xml:space="preserve">the </w:t>
                            </w:r>
                            <w:r>
                              <w:t xml:space="preserve">study was also published in local Newspaper </w:t>
                            </w:r>
                            <w:r w:rsidR="00D9602A">
                              <w:t>to inform the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F9CD2CB" w:rsidR="000035D5" w:rsidRDefault="001F5998" w:rsidP="000035D5">
                      <w:r>
                        <w:t xml:space="preserve">The findings were presented </w:t>
                      </w:r>
                      <w:r w:rsidR="00D9602A">
                        <w:t xml:space="preserve">and shared </w:t>
                      </w:r>
                      <w:r>
                        <w:t xml:space="preserve">at Nepali languages at each local level and major results of </w:t>
                      </w:r>
                      <w:r w:rsidR="00D9602A">
                        <w:t xml:space="preserve">the </w:t>
                      </w:r>
                      <w:r>
                        <w:t xml:space="preserve">study was also published in local Newspaper </w:t>
                      </w:r>
                      <w:r w:rsidR="00D9602A">
                        <w:t>to inform the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3A9DF3" w:rsidR="000035D5" w:rsidRDefault="00D960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3A9DF3" w:rsidR="000035D5" w:rsidRDefault="00D9602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620FD7" w:rsidR="000035D5" w:rsidRDefault="00D960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620FD7" w:rsidR="000035D5" w:rsidRDefault="00D9602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F55DCBC" w:rsidR="000035D5" w:rsidRDefault="00D960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F55DCBC" w:rsidR="000035D5" w:rsidRDefault="00D9602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C01F86E">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459F52" w:rsidR="000035D5" w:rsidRDefault="00D960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3459F52" w:rsidR="000035D5" w:rsidRDefault="00D9602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BE41A5" w:rsidR="000035D5" w:rsidRDefault="00D9602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BE41A5" w:rsidR="000035D5" w:rsidRDefault="00D9602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80814" w:rsidRPr="00F57A3B" w:rsidRDefault="00980814">
      <w:pPr>
        <w:rPr>
          <w:rFonts w:ascii="Arial" w:hAnsi="Arial" w:cs="Arial"/>
        </w:rPr>
      </w:pPr>
    </w:p>
    <w:sectPr w:rsidR="0098081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DC437E" w14:textId="77777777" w:rsidR="001311FF" w:rsidRDefault="001311FF" w:rsidP="00F57A3B">
      <w:r>
        <w:separator/>
      </w:r>
    </w:p>
  </w:endnote>
  <w:endnote w:type="continuationSeparator" w:id="0">
    <w:p w14:paraId="3000834C" w14:textId="77777777" w:rsidR="001311FF" w:rsidRDefault="001311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8A513" w14:textId="77777777" w:rsidR="001311FF" w:rsidRDefault="001311FF" w:rsidP="00F57A3B">
      <w:r>
        <w:separator/>
      </w:r>
    </w:p>
  </w:footnote>
  <w:footnote w:type="continuationSeparator" w:id="0">
    <w:p w14:paraId="3AEED16B" w14:textId="77777777" w:rsidR="001311FF" w:rsidRDefault="001311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11FF"/>
    <w:rsid w:val="001F5998"/>
    <w:rsid w:val="00335779"/>
    <w:rsid w:val="004A7A57"/>
    <w:rsid w:val="004C71C4"/>
    <w:rsid w:val="00515BC0"/>
    <w:rsid w:val="00541C18"/>
    <w:rsid w:val="00580384"/>
    <w:rsid w:val="0069423E"/>
    <w:rsid w:val="006F5F45"/>
    <w:rsid w:val="00767962"/>
    <w:rsid w:val="00831ADE"/>
    <w:rsid w:val="00841DEE"/>
    <w:rsid w:val="00841F25"/>
    <w:rsid w:val="009364D9"/>
    <w:rsid w:val="00944E45"/>
    <w:rsid w:val="00980814"/>
    <w:rsid w:val="00990991"/>
    <w:rsid w:val="00A43F5B"/>
    <w:rsid w:val="00A665B6"/>
    <w:rsid w:val="00A961CD"/>
    <w:rsid w:val="00AD410C"/>
    <w:rsid w:val="00BD19EC"/>
    <w:rsid w:val="00D9602A"/>
    <w:rsid w:val="00E004E6"/>
    <w:rsid w:val="00E976A3"/>
    <w:rsid w:val="00F57A3B"/>
    <w:rsid w:val="00F64ACF"/>
    <w:rsid w:val="00FA2582"/>
    <w:rsid w:val="00FE5F3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 TH</cp:lastModifiedBy>
  <cp:revision>9</cp:revision>
  <dcterms:created xsi:type="dcterms:W3CDTF">2023-07-07T07:51:00Z</dcterms:created>
  <dcterms:modified xsi:type="dcterms:W3CDTF">2025-06-04T06:35:00Z</dcterms:modified>
</cp:coreProperties>
</file>